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F31" w:rsidRDefault="007F57B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</w:t>
      </w:r>
      <w:r w:rsidR="00500297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>S1. T</w:t>
      </w:r>
      <w:r>
        <w:rPr>
          <w:rFonts w:ascii="Times New Roman" w:hAnsi="Times New Roman" w:cs="Times New Roman"/>
          <w:sz w:val="20"/>
          <w:szCs w:val="20"/>
        </w:rPr>
        <w:t>axonomic</w:t>
      </w:r>
      <w:r>
        <w:rPr>
          <w:rFonts w:ascii="Times New Roman" w:hAnsi="Times New Roman" w:cs="Times New Roman" w:hint="eastAsia"/>
          <w:sz w:val="20"/>
          <w:szCs w:val="20"/>
        </w:rPr>
        <w:t xml:space="preserve"> and f</w:t>
      </w:r>
      <w:r>
        <w:rPr>
          <w:rFonts w:ascii="Times New Roman" w:hAnsi="Times New Roman" w:cs="Times New Roman"/>
          <w:sz w:val="20"/>
          <w:szCs w:val="20"/>
        </w:rPr>
        <w:t>unctional feeding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(FFG)</w:t>
      </w:r>
      <w:r>
        <w:rPr>
          <w:rFonts w:ascii="Times New Roman" w:hAnsi="Times New Roman" w:cs="Times New Roman"/>
          <w:sz w:val="20"/>
          <w:szCs w:val="20"/>
        </w:rPr>
        <w:t xml:space="preserve"> mean (± SE) density (</w:t>
      </w:r>
      <w:proofErr w:type="spellStart"/>
      <w:r>
        <w:rPr>
          <w:rFonts w:ascii="Times New Roman" w:hAnsi="Times New Roman" w:cs="Times New Roman"/>
          <w:sz w:val="20"/>
          <w:szCs w:val="20"/>
        </w:rPr>
        <w:t>ind</w:t>
      </w:r>
      <w:r w:rsidR="00795CE1">
        <w:rPr>
          <w:rFonts w:ascii="Times New Roman" w:hAnsi="Times New Roman" w:cs="Times New Roman" w:hint="eastAsia"/>
          <w:sz w:val="20"/>
          <w:szCs w:val="20"/>
        </w:rPr>
        <w:t>.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/</w:t>
      </w:r>
      <w:proofErr w:type="gramEnd"/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 and total percentage (% total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aquatic meio</w:t>
      </w:r>
      <w:r>
        <w:rPr>
          <w:rFonts w:ascii="Times New Roman" w:hAnsi="Times New Roman" w:cs="Times New Roman" w:hint="eastAsia"/>
          <w:sz w:val="20"/>
          <w:szCs w:val="20"/>
        </w:rPr>
        <w:t>fauna</w:t>
      </w:r>
      <w:r>
        <w:rPr>
          <w:rFonts w:ascii="Times New Roman" w:hAnsi="Times New Roman" w:cs="Times New Roman"/>
          <w:sz w:val="20"/>
          <w:szCs w:val="20"/>
        </w:rPr>
        <w:t xml:space="preserve"> in the study site over the experimental period. DF: Deposit feeder, SH: Shredder, SC: Scrapers, F: Filter feeder, PI: Piercer, PR: Predator, P: Parasite.</w:t>
      </w:r>
    </w:p>
    <w:tbl>
      <w:tblPr>
        <w:tblStyle w:val="3"/>
        <w:tblW w:w="95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1253"/>
        <w:gridCol w:w="1276"/>
        <w:gridCol w:w="1276"/>
        <w:gridCol w:w="1389"/>
        <w:gridCol w:w="1179"/>
        <w:gridCol w:w="680"/>
      </w:tblGrid>
      <w:tr w:rsidR="00EB3F31">
        <w:trPr>
          <w:jc w:val="center"/>
        </w:trPr>
        <w:tc>
          <w:tcPr>
            <w:tcW w:w="2455" w:type="dxa"/>
          </w:tcPr>
          <w:p w:rsidR="00EB3F31" w:rsidRDefault="00EB3F31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vMerge w:val="restart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FG</w:t>
            </w:r>
          </w:p>
        </w:tc>
        <w:tc>
          <w:tcPr>
            <w:tcW w:w="5120" w:type="dxa"/>
            <w:gridSpan w:val="4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nsity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</w:t>
            </w:r>
            <w:r w:rsidR="00795CE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otal </w:t>
            </w:r>
          </w:p>
        </w:tc>
      </w:tr>
      <w:tr w:rsidR="00EB3F31">
        <w:trPr>
          <w:trHeight w:val="317"/>
          <w:jc w:val="center"/>
        </w:trPr>
        <w:tc>
          <w:tcPr>
            <w:tcW w:w="2455" w:type="dxa"/>
            <w:tcBorders>
              <w:bottom w:val="single" w:sz="4" w:space="0" w:color="auto"/>
            </w:tcBorders>
          </w:tcPr>
          <w:p w:rsidR="00EB3F31" w:rsidRDefault="00EB3F31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</w:tcPr>
          <w:p w:rsidR="00EB3F31" w:rsidRDefault="00EB3F31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d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d</w:t>
            </w: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</w:tr>
      <w:tr w:rsidR="00EB3F31">
        <w:trPr>
          <w:jc w:val="center"/>
        </w:trPr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1" w:name="OLE_LINK13"/>
            <w:bookmarkStart w:id="2" w:name="OLE_LINK7" w:colFirst="6" w:colLast="6"/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Ostracoda</w:t>
            </w:r>
            <w:bookmarkEnd w:id="1"/>
            <w:proofErr w:type="spellEnd"/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4±271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±12.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±157.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3±234.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30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Nematode</w:t>
            </w:r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F/SH/P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7±2060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89±2219.6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77±1411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8±352.8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6.46</w:t>
            </w:r>
          </w:p>
        </w:tc>
      </w:tr>
      <w:tr w:rsidR="00EB3F31">
        <w:trPr>
          <w:trHeight w:val="90"/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pepod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±103.8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±89.8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±89.8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±41.9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±45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Oligochaet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F/SC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±14.7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±12.7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±12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±13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6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  <w:bookmarkEnd w:id="3"/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lm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Limmius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/SH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±38.4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±6.4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Laccophilus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/PI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±14.7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B3F31">
        <w:trPr>
          <w:trHeight w:val="90"/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Ephemeropter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.63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phemer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phemera</w:t>
            </w:r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200" w:firstLine="40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Ephemera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/F/DF/PR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±12.7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etis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/DF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±148.3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tageni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inygmin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±92.5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±64.1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±25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±92.5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ron</w:t>
            </w:r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0±410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1±298.5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8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eptageni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/SH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±12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lecopter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18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loroperl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40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iphonoperl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±41.2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±12.7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59.20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ironm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/DF/PR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74±2841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66±1706.4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78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837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1±657.6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tatqogoridae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/DF/SH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±22.5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cariformes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drachnidia</w:t>
            </w:r>
            <w:proofErr w:type="spellEnd"/>
          </w:p>
        </w:tc>
        <w:tc>
          <w:tcPr>
            <w:tcW w:w="1253" w:type="dxa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±57.9</w:t>
            </w:r>
          </w:p>
        </w:tc>
        <w:tc>
          <w:tcPr>
            <w:tcW w:w="1276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±25.7</w:t>
            </w:r>
          </w:p>
        </w:tc>
        <w:tc>
          <w:tcPr>
            <w:tcW w:w="138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±32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±16.2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5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bookmarkEnd w:id="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</w:tr>
      <w:bookmarkEnd w:id="2"/>
    </w:tbl>
    <w:p w:rsidR="00EB3F31" w:rsidRDefault="00EB3F31">
      <w:pPr>
        <w:pStyle w:val="a7"/>
        <w:spacing w:line="276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</w:p>
    <w:p w:rsidR="00EB3F31" w:rsidRDefault="00EB3F31">
      <w:pPr>
        <w:pStyle w:val="a7"/>
        <w:spacing w:line="276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</w:p>
    <w:p w:rsidR="00EB3F31" w:rsidRDefault="00EB3F31">
      <w:pPr>
        <w:pStyle w:val="a7"/>
        <w:spacing w:line="276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</w:p>
    <w:p w:rsidR="00EB3F31" w:rsidRDefault="00EB3F31">
      <w:pPr>
        <w:pStyle w:val="a7"/>
        <w:spacing w:line="276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</w:p>
    <w:p w:rsidR="00EB3F31" w:rsidRDefault="007F57B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e S2. T</w:t>
      </w:r>
      <w:r>
        <w:rPr>
          <w:rFonts w:ascii="Times New Roman" w:hAnsi="Times New Roman" w:cs="Times New Roman"/>
          <w:sz w:val="20"/>
          <w:szCs w:val="20"/>
        </w:rPr>
        <w:t>axonomic</w:t>
      </w:r>
      <w:r>
        <w:rPr>
          <w:rFonts w:ascii="Times New Roman" w:hAnsi="Times New Roman" w:cs="Times New Roman" w:hint="eastAsia"/>
          <w:sz w:val="20"/>
          <w:szCs w:val="20"/>
        </w:rPr>
        <w:t xml:space="preserve"> and f</w:t>
      </w:r>
      <w:r>
        <w:rPr>
          <w:rFonts w:ascii="Times New Roman" w:hAnsi="Times New Roman" w:cs="Times New Roman"/>
          <w:sz w:val="20"/>
          <w:szCs w:val="20"/>
        </w:rPr>
        <w:t>unctional feeding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(FFG) </w:t>
      </w:r>
      <w:r>
        <w:rPr>
          <w:rFonts w:ascii="Times New Roman" w:hAnsi="Times New Roman" w:cs="Times New Roman"/>
          <w:sz w:val="20"/>
          <w:szCs w:val="20"/>
        </w:rPr>
        <w:t>mean (± SE) density (</w:t>
      </w:r>
      <w:proofErr w:type="spellStart"/>
      <w:r>
        <w:rPr>
          <w:rFonts w:ascii="Times New Roman" w:hAnsi="Times New Roman" w:cs="Times New Roman"/>
          <w:sz w:val="20"/>
          <w:szCs w:val="20"/>
        </w:rPr>
        <w:t>ind</w:t>
      </w:r>
      <w:proofErr w:type="gramStart"/>
      <w:r w:rsidR="00795CE1">
        <w:rPr>
          <w:rFonts w:ascii="Times New Roman" w:hAnsi="Times New Roman" w:cs="Times New Roman" w:hint="eastAsia"/>
          <w:sz w:val="20"/>
          <w:szCs w:val="20"/>
        </w:rPr>
        <w:t>.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gramEnd"/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 and total percentage (% total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aquatic m</w:t>
      </w:r>
      <w:r>
        <w:rPr>
          <w:rFonts w:ascii="Times New Roman" w:hAnsi="Times New Roman" w:cs="Times New Roman" w:hint="eastAsia"/>
          <w:sz w:val="20"/>
          <w:szCs w:val="20"/>
        </w:rPr>
        <w:t>acr</w:t>
      </w:r>
      <w:r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 w:hint="eastAsia"/>
          <w:sz w:val="20"/>
          <w:szCs w:val="20"/>
        </w:rPr>
        <w:t>fauna</w:t>
      </w:r>
      <w:r>
        <w:rPr>
          <w:rFonts w:ascii="Times New Roman" w:hAnsi="Times New Roman" w:cs="Times New Roman"/>
          <w:sz w:val="20"/>
          <w:szCs w:val="20"/>
        </w:rPr>
        <w:t xml:space="preserve"> in the study site over the experimental period. DF: Deposit feeder, SH: Shredder, SC: Scrapers, F: Filter feeder, PI: Piercer, PR: Predator, P: Parasite.</w:t>
      </w:r>
    </w:p>
    <w:tbl>
      <w:tblPr>
        <w:tblStyle w:val="3"/>
        <w:tblW w:w="85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1134"/>
        <w:gridCol w:w="992"/>
        <w:gridCol w:w="1077"/>
        <w:gridCol w:w="1077"/>
        <w:gridCol w:w="1179"/>
        <w:gridCol w:w="680"/>
      </w:tblGrid>
      <w:tr w:rsidR="00EB3F31">
        <w:trPr>
          <w:jc w:val="center"/>
        </w:trPr>
        <w:tc>
          <w:tcPr>
            <w:tcW w:w="2455" w:type="dxa"/>
            <w:vMerge w:val="restart"/>
          </w:tcPr>
          <w:p w:rsidR="00EB3F31" w:rsidRDefault="00EB3F31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_Hlk21378599"/>
          </w:p>
        </w:tc>
        <w:tc>
          <w:tcPr>
            <w:tcW w:w="1134" w:type="dxa"/>
            <w:vMerge w:val="restart"/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G</w:t>
            </w:r>
          </w:p>
        </w:tc>
        <w:tc>
          <w:tcPr>
            <w:tcW w:w="4325" w:type="dxa"/>
            <w:gridSpan w:val="4"/>
            <w:tcBorders>
              <w:bottom w:val="nil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sity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</w:t>
            </w:r>
            <w:r w:rsidR="00795CE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otal </w:t>
            </w:r>
          </w:p>
        </w:tc>
      </w:tr>
      <w:tr w:rsidR="00EB3F31">
        <w:trPr>
          <w:jc w:val="center"/>
        </w:trPr>
        <w:tc>
          <w:tcPr>
            <w:tcW w:w="2455" w:type="dxa"/>
            <w:vMerge/>
            <w:tcBorders>
              <w:bottom w:val="single" w:sz="4" w:space="0" w:color="auto"/>
            </w:tcBorders>
          </w:tcPr>
          <w:p w:rsidR="00EB3F31" w:rsidRDefault="00EB3F31">
            <w:pPr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_Hlk21378616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d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d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d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vAlign w:val="center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d</w:t>
            </w: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</w:tr>
      <w:tr w:rsidR="00EB3F31">
        <w:trPr>
          <w:jc w:val="center"/>
        </w:trPr>
        <w:tc>
          <w:tcPr>
            <w:tcW w:w="2455" w:type="dxa"/>
            <w:tcBorders>
              <w:top w:val="single" w:sz="4" w:space="0" w:color="auto"/>
            </w:tcBorders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7" w:name="_Hlk21378239"/>
            <w:bookmarkEnd w:id="5"/>
            <w:bookmarkEnd w:id="6"/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2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m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Limmi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±70.8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±33.5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7±115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±105.6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bookmarkEnd w:id="7"/>
      <w:tr w:rsidR="00EB3F31">
        <w:trPr>
          <w:trHeight w:val="90"/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Macronych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9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Elmi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±16.5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EB3F31">
        <w:trPr>
          <w:trHeight w:val="90"/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Esol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11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±31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m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±42.6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9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sephen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11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11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_Hlk21378267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ytisc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Laccophil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/PI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7.3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9" w:name="_Hlk21378338"/>
            <w:bookmarkEnd w:id="8"/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phemeroptera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9.7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</w:tr>
      <w:tr w:rsidR="00EB3F31">
        <w:trPr>
          <w:jc w:val="center"/>
        </w:trPr>
        <w:tc>
          <w:tcPr>
            <w:tcW w:w="2455" w:type="dxa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phemer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Ephemera</w:t>
            </w:r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300" w:firstLine="54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phemera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9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_Hlk21378400"/>
            <w:bookmarkEnd w:id="9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et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aeti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D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±7.3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±10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6±101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6±988.2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ptageni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inygmin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±90.9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±5.5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±29.4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±49.1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5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cdyonurus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10"/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300" w:firstLine="54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on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acon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±42.6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±39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±74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±104.4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oephemer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eoephemer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±41.2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EB3F31">
        <w:trPr>
          <w:trHeight w:val="90"/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11" w:name="_Hlk21378449"/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lecoptera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6.13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loroperl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Siphonoperl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±40.7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±72.5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±89.8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±13.2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bookmarkEnd w:id="11"/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l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Dinocra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/PR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3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±3.7</w:t>
            </w: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pniid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apni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±35.3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apnioneur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±28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±18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13.2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12" w:name="OLE_LINK23"/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Diptera</w:t>
            </w:r>
            <w:bookmarkEnd w:id="12"/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3.41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ipul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/DF/PR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1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9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3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moni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/SC/PR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±14.7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±6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±23.2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±1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</w:tr>
      <w:tr w:rsidR="00EB3F31">
        <w:trPr>
          <w:trHeight w:val="372"/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bookmarkStart w:id="13" w:name="OLE_LINK3"/>
            <w:bookmarkStart w:id="14" w:name="_Hlk21378525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ironmidae</w:t>
            </w:r>
            <w:bookmarkEnd w:id="13"/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Tanypodinae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aramerin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±83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±102.2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±29.4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0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Tanytarsini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ladotanytars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F/SH/SC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±99.5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±1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±265.7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±96.3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anytars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F/SH/SC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1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±33.9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±63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Chironomini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widowControl/>
              <w:spacing w:line="276" w:lineRule="auto"/>
              <w:ind w:firstLineChars="200" w:firstLine="360"/>
              <w:jc w:val="left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olypedilum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F/SH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±16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±97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±96.3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widowControl/>
              <w:spacing w:line="276" w:lineRule="auto"/>
              <w:ind w:firstLineChars="150" w:firstLine="27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Orthocladiinae</w:t>
            </w:r>
            <w:proofErr w:type="spellEnd"/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0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widowControl/>
              <w:spacing w:line="276" w:lineRule="auto"/>
              <w:ind w:firstLineChars="200" w:firstLine="36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ukiefferiell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DF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±17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±5.5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±47.4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±48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widowControl/>
              <w:spacing w:line="276" w:lineRule="auto"/>
              <w:ind w:firstLineChars="200" w:firstLine="36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eleniell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DF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1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±30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±33.3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widowControl/>
              <w:spacing w:line="276" w:lineRule="auto"/>
              <w:ind w:firstLineChars="200" w:firstLine="36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rachaetocladi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DF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6.4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16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14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widowControl/>
              <w:spacing w:line="276" w:lineRule="auto"/>
              <w:ind w:firstLineChars="200" w:firstLine="36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heocricotopus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DF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6.4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±16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±14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tatqogor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/DF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±22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±23.2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±35.3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pid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1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richoptera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lycentropod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6.4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5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  <w:bookmarkEnd w:id="15"/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16" w:name="_Hlk21378559"/>
            <w:bookmarkEnd w:id="14"/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cariformes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EB3F31">
        <w:trPr>
          <w:trHeight w:val="90"/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drachnidia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±39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±61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±11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7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bookmarkEnd w:id="17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bookmarkEnd w:id="16"/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Basommatophora</w:t>
            </w:r>
            <w:proofErr w:type="spellEnd"/>
          </w:p>
        </w:tc>
        <w:tc>
          <w:tcPr>
            <w:tcW w:w="1134" w:type="dxa"/>
          </w:tcPr>
          <w:p w:rsidR="00EB3F31" w:rsidRDefault="00EB3F31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3F31" w:rsidRDefault="00EB3F3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43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drobi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/F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 w:rsidR="00EB3F31">
        <w:trPr>
          <w:jc w:val="center"/>
        </w:trPr>
        <w:tc>
          <w:tcPr>
            <w:tcW w:w="2455" w:type="dxa"/>
            <w:vAlign w:val="center"/>
          </w:tcPr>
          <w:p w:rsidR="00EB3F31" w:rsidRDefault="007F57BF">
            <w:pPr>
              <w:spacing w:line="276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norbidae</w:t>
            </w:r>
            <w:proofErr w:type="spellEnd"/>
          </w:p>
        </w:tc>
        <w:tc>
          <w:tcPr>
            <w:tcW w:w="1134" w:type="dxa"/>
          </w:tcPr>
          <w:p w:rsidR="00EB3F31" w:rsidRDefault="007F57BF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C/SH</w:t>
            </w:r>
          </w:p>
        </w:tc>
        <w:tc>
          <w:tcPr>
            <w:tcW w:w="992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±0.0</w:t>
            </w:r>
          </w:p>
        </w:tc>
        <w:tc>
          <w:tcPr>
            <w:tcW w:w="1077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±7.3</w:t>
            </w:r>
          </w:p>
        </w:tc>
        <w:tc>
          <w:tcPr>
            <w:tcW w:w="1179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±3.7</w:t>
            </w:r>
          </w:p>
        </w:tc>
        <w:tc>
          <w:tcPr>
            <w:tcW w:w="680" w:type="dxa"/>
            <w:vAlign w:val="center"/>
          </w:tcPr>
          <w:p w:rsidR="00EB3F31" w:rsidRDefault="007F57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</w:tbl>
    <w:p w:rsidR="00EB3F31" w:rsidRDefault="00EB3F31">
      <w:pPr>
        <w:pStyle w:val="a7"/>
        <w:spacing w:line="276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</w:p>
    <w:sectPr w:rsidR="00EB3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159" w:rsidRDefault="00127159" w:rsidP="00234CAE">
      <w:r>
        <w:separator/>
      </w:r>
    </w:p>
  </w:endnote>
  <w:endnote w:type="continuationSeparator" w:id="0">
    <w:p w:rsidR="00127159" w:rsidRDefault="00127159" w:rsidP="00234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159" w:rsidRDefault="00127159" w:rsidP="00234CAE">
      <w:r>
        <w:separator/>
      </w:r>
    </w:p>
  </w:footnote>
  <w:footnote w:type="continuationSeparator" w:id="0">
    <w:p w:rsidR="00127159" w:rsidRDefault="00127159" w:rsidP="00234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47"/>
    <w:rsid w:val="00127159"/>
    <w:rsid w:val="00234CAE"/>
    <w:rsid w:val="002E0D67"/>
    <w:rsid w:val="004256E8"/>
    <w:rsid w:val="00500297"/>
    <w:rsid w:val="006D1A93"/>
    <w:rsid w:val="00795CE1"/>
    <w:rsid w:val="007F57BF"/>
    <w:rsid w:val="00863147"/>
    <w:rsid w:val="00933AAB"/>
    <w:rsid w:val="00AF20F6"/>
    <w:rsid w:val="00E12439"/>
    <w:rsid w:val="00EB3F31"/>
    <w:rsid w:val="00F85991"/>
    <w:rsid w:val="038658EE"/>
    <w:rsid w:val="04015375"/>
    <w:rsid w:val="0B037178"/>
    <w:rsid w:val="0BE93D07"/>
    <w:rsid w:val="16C40EC3"/>
    <w:rsid w:val="192A6A30"/>
    <w:rsid w:val="1DDE6461"/>
    <w:rsid w:val="224C7F1E"/>
    <w:rsid w:val="22BA21CA"/>
    <w:rsid w:val="235835E7"/>
    <w:rsid w:val="27324CC2"/>
    <w:rsid w:val="32B62BB0"/>
    <w:rsid w:val="339C465D"/>
    <w:rsid w:val="44254B02"/>
    <w:rsid w:val="45366725"/>
    <w:rsid w:val="49001910"/>
    <w:rsid w:val="56AE1E53"/>
    <w:rsid w:val="58575F27"/>
    <w:rsid w:val="6A7D383E"/>
    <w:rsid w:val="6B7C79A5"/>
    <w:rsid w:val="6D4E6709"/>
    <w:rsid w:val="6DEE1954"/>
    <w:rsid w:val="6FFE0417"/>
    <w:rsid w:val="7A614EBC"/>
    <w:rsid w:val="7F3D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table" w:customStyle="1" w:styleId="3">
    <w:name w:val="网格型3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table" w:customStyle="1" w:styleId="3">
    <w:name w:val="网格型3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4</cp:revision>
  <dcterms:created xsi:type="dcterms:W3CDTF">2020-04-29T04:12:00Z</dcterms:created>
  <dcterms:modified xsi:type="dcterms:W3CDTF">2020-07-1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